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5F447" w14:textId="77777777" w:rsidR="00B7012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2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D: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nasal</w:t>
      </w:r>
      <w:r>
        <w:rPr>
          <w:rFonts w:ascii="Times New Roman" w:hAnsi="Times New Roman" w:cs="Times New Roman" w:hint="eastAsia"/>
          <w:sz w:val="24"/>
          <w:szCs w:val="24"/>
        </w:rPr>
        <w:t xml:space="preserve"> swabs of calves (RNA copy number/mL)</w:t>
      </w:r>
    </w:p>
    <w:tbl>
      <w:tblPr>
        <w:tblpPr w:leftFromText="180" w:rightFromText="180" w:vertAnchor="page" w:horzAnchor="page" w:tblpX="1712" w:tblpY="3088"/>
        <w:tblOverlap w:val="never"/>
        <w:tblW w:w="12471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1417"/>
        <w:gridCol w:w="1417"/>
        <w:gridCol w:w="1417"/>
        <w:gridCol w:w="1417"/>
        <w:gridCol w:w="1417"/>
        <w:gridCol w:w="1417"/>
      </w:tblGrid>
      <w:tr w:rsidR="00B70123" w14:paraId="50192540" w14:textId="77777777">
        <w:trPr>
          <w:trHeight w:val="196"/>
        </w:trPr>
        <w:tc>
          <w:tcPr>
            <w:tcW w:w="12471" w:type="dxa"/>
            <w:gridSpan w:val="13"/>
            <w:tcBorders>
              <w:bottom w:val="single" w:sz="4" w:space="0" w:color="auto"/>
            </w:tcBorders>
            <w:noWrap/>
            <w:vAlign w:val="center"/>
          </w:tcPr>
          <w:p w14:paraId="35992B2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edding was detected in nas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wabs of calves (RNA copy number/mL)</w:t>
            </w:r>
          </w:p>
        </w:tc>
      </w:tr>
      <w:tr w:rsidR="00B70123" w14:paraId="7A1D8770" w14:textId="77777777">
        <w:trPr>
          <w:trHeight w:val="196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6D6E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pi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0114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846A4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ECFB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3346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B70123" w14:paraId="2E568E46" w14:textId="77777777">
        <w:trPr>
          <w:trHeight w:val="289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9E1CCF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6822F7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B6410D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8E6164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DF1F21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5E15B0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16F2E3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14C865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4FCA7E5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65D951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F2C6F4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6B53F2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424363C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B70123" w14:paraId="718ECE0C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499CDEE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1F5A9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7E25E0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23E9F0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767402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F161BD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E37265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4C63DD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43EDBA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6A7CCC1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50AE59F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4BBDF06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50BCAEE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1BCB7550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0E83A56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6D7B2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21A17A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E0A3A0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9603E7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C49FA2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D0DB11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214F5E7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7CE74A3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01774D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2EEAAAA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BA2CD1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2FA3038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5AE5666C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6760500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74EB382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ED6ADB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CD385D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9C1AD9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62E688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D6DE77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C560FA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4CA28B4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2C6CD7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FC4DC1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6E3C4F5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ABCDFE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5AECEB46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2D97131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7C4AC6E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F17C59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E03EC3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78A33B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BEF4B8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6303AC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34ABC0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51B4DB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380B5F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4BD20B8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4109CA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C57448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</w:tr>
      <w:tr w:rsidR="00B70123" w14:paraId="49CCDC9F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4E0ABC6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0CEAFC2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DD7851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019639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90DDC4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3C8CD3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97571A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995CFC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350393E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7B0CB5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24760EA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601C865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415A8C8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</w:tr>
      <w:tr w:rsidR="00B70123" w14:paraId="0F681F9F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53389C9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3DDC757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D92646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42313B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0B8522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A35B4D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9672E7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66E51F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614B363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D6AB7E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221D614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C28894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A28198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261162F4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2891C67E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7B789E4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D5DB13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E652CB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A71C4E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99C543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D56E06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8EC7C6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36D6E3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829CB9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4673F54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6995C96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25C9D7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510AB496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040DEF2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259B793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885FD9C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5F203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763AFF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661F28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6A27C3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6284FD69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2FA896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075E93F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681CB8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C6A22B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EC25A3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B70123" w14:paraId="5484461A" w14:textId="77777777">
        <w:trPr>
          <w:trHeight w:val="312"/>
        </w:trPr>
        <w:tc>
          <w:tcPr>
            <w:tcW w:w="567" w:type="dxa"/>
            <w:noWrap/>
            <w:vAlign w:val="center"/>
          </w:tcPr>
          <w:p w14:paraId="22BEAD7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0811994F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6330E78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FBECFDD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639029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425224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FA0422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216958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7734132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B98FD3F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7382AD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0CF27A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63042E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B70123" w14:paraId="77487703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718242A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7" w:type="dxa"/>
            <w:noWrap/>
            <w:vAlign w:val="center"/>
          </w:tcPr>
          <w:p w14:paraId="2D435656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B53E31C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C3C4FB0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0C9D45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9E44A1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5FC87C4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03F1317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57034BBD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347D83A1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E2F7587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DBCA52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919366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B70123" w14:paraId="1C8C3807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320AA26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5D04397B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61E0026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7F86AD3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027034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3B4D65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B8EA50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A5D37C9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7531EFBC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17C6F7B6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719B0B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3F9C839E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72720DE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B70123" w14:paraId="547902BA" w14:textId="77777777">
        <w:trPr>
          <w:trHeight w:val="196"/>
        </w:trPr>
        <w:tc>
          <w:tcPr>
            <w:tcW w:w="567" w:type="dxa"/>
            <w:noWrap/>
            <w:vAlign w:val="center"/>
          </w:tcPr>
          <w:p w14:paraId="4A4E279A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33522E9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2D2230E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297C5E1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38EEA8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CC83A2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86CA7D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B70A91E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C14C9F4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14945841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1A0A7B73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F2EA958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5C236225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B70123" w14:paraId="500D003F" w14:textId="77777777">
        <w:trPr>
          <w:trHeight w:val="196"/>
        </w:trPr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416A78E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2CAC2B61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6408E155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43B96374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3A29305C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5930FD6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477568C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7E415B6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2C5C78B4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728F55A6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7FD5AD5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43682CD6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0E8CF12D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B70123" w14:paraId="7D51DAEA" w14:textId="77777777">
        <w:trPr>
          <w:trHeight w:val="20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CF53DF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D14377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160193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4739F9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87C99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4C9DC9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4E0741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791D49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6536BD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F1B380" w14:textId="77777777" w:rsidR="00B70123" w:rsidRDefault="00B7012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7FE9E0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3C0EF2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1601DB" w14:textId="77777777" w:rsidR="00B7012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</w:tbl>
    <w:p w14:paraId="4848313A" w14:textId="77777777" w:rsidR="00B70123" w:rsidRDefault="00B70123">
      <w:pPr>
        <w:rPr>
          <w:rFonts w:ascii="Times New Roman" w:hAnsi="Times New Roman" w:cs="Times New Roman"/>
          <w:sz w:val="24"/>
          <w:szCs w:val="24"/>
        </w:rPr>
      </w:pPr>
    </w:p>
    <w:p w14:paraId="14955F68" w14:textId="77777777" w:rsidR="00B70123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79CA62" w14:textId="77777777" w:rsidR="00B70123" w:rsidRDefault="00B70123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7855F4E1" w14:textId="77777777" w:rsidR="00B70123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B70123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F1719" w14:textId="77777777" w:rsidR="00A14ABC" w:rsidRDefault="00A14ABC">
      <w:pPr>
        <w:spacing w:line="240" w:lineRule="auto"/>
      </w:pPr>
      <w:r>
        <w:separator/>
      </w:r>
    </w:p>
  </w:endnote>
  <w:endnote w:type="continuationSeparator" w:id="0">
    <w:p w14:paraId="214FB076" w14:textId="77777777" w:rsidR="00A14ABC" w:rsidRDefault="00A14A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7035F894" w14:textId="77777777" w:rsidR="00B70123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18E2BBE" w14:textId="77777777" w:rsidR="00B70123" w:rsidRDefault="00B701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FA0A7" w14:textId="77777777" w:rsidR="00A14ABC" w:rsidRDefault="00A14ABC">
      <w:pPr>
        <w:spacing w:after="0"/>
      </w:pPr>
      <w:r>
        <w:separator/>
      </w:r>
    </w:p>
  </w:footnote>
  <w:footnote w:type="continuationSeparator" w:id="0">
    <w:p w14:paraId="363BF2C7" w14:textId="77777777" w:rsidR="00A14ABC" w:rsidRDefault="00A14A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373BDA"/>
    <w:rsid w:val="00424FA9"/>
    <w:rsid w:val="00475A7D"/>
    <w:rsid w:val="00491F96"/>
    <w:rsid w:val="00540FD6"/>
    <w:rsid w:val="00710574"/>
    <w:rsid w:val="00856CA3"/>
    <w:rsid w:val="00877537"/>
    <w:rsid w:val="00A14ABC"/>
    <w:rsid w:val="00A40019"/>
    <w:rsid w:val="00B70123"/>
    <w:rsid w:val="00C73327"/>
    <w:rsid w:val="00CD050F"/>
    <w:rsid w:val="00D504FE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639B7"/>
  <w15:docId w15:val="{C46ED65A-78BC-451D-90E0-3BDDB362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C7332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6</cp:revision>
  <dcterms:created xsi:type="dcterms:W3CDTF">2024-12-10T12:29:00Z</dcterms:created>
  <dcterms:modified xsi:type="dcterms:W3CDTF">2025-02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